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F2BEA" w14:textId="77777777" w:rsidR="00F714DB" w:rsidRPr="00637C45" w:rsidRDefault="00F714DB" w:rsidP="00F714DB">
      <w:pPr>
        <w:jc w:val="center"/>
        <w:rPr>
          <w:rFonts w:ascii="Palatino Linotype" w:hAnsi="Palatino Linotype"/>
          <w:b/>
          <w:sz w:val="20"/>
          <w:szCs w:val="20"/>
        </w:rPr>
      </w:pPr>
      <w:r w:rsidRPr="00637C45">
        <w:rPr>
          <w:rFonts w:ascii="Palatino Linotype" w:hAnsi="Palatino Linotype"/>
          <w:b/>
          <w:sz w:val="20"/>
          <w:szCs w:val="20"/>
        </w:rPr>
        <w:t>Supplementary table 1. Primer sequences used in the study.</w:t>
      </w:r>
    </w:p>
    <w:tbl>
      <w:tblPr>
        <w:tblW w:w="10660" w:type="dxa"/>
        <w:jc w:val="center"/>
        <w:tblLook w:val="04A0" w:firstRow="1" w:lastRow="0" w:firstColumn="1" w:lastColumn="0" w:noHBand="0" w:noVBand="1"/>
      </w:tblPr>
      <w:tblGrid>
        <w:gridCol w:w="3159"/>
        <w:gridCol w:w="6486"/>
        <w:gridCol w:w="36"/>
        <w:gridCol w:w="979"/>
      </w:tblGrid>
      <w:tr w:rsidR="00F714DB" w:rsidRPr="00637C45" w14:paraId="05526894" w14:textId="77777777" w:rsidTr="00810F53">
        <w:trPr>
          <w:trHeight w:val="300"/>
          <w:jc w:val="center"/>
        </w:trPr>
        <w:tc>
          <w:tcPr>
            <w:tcW w:w="3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B0F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9812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0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C80D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Enzyme</w:t>
            </w:r>
          </w:p>
        </w:tc>
      </w:tr>
      <w:tr w:rsidR="00F714DB" w:rsidRPr="00637C45" w14:paraId="5B04CD38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9EAD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Primers for real-time PCR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36E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1F9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153FF356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D49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Sec62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199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 TCAGTGTGGGTGCAGGCTGTTT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98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4E6BF994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2EC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Sec62 anti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8EA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 ACCAAAAGTGGTGCCTTCCTCC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967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14204EBE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6F58" w14:textId="7841EA59" w:rsidR="00F714DB" w:rsidRPr="00637C45" w:rsidRDefault="004D2440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ATF2</w:t>
            </w:r>
            <w:r w:rsidR="00F714DB"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4EDF" w14:textId="65EFB27C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r w:rsidR="004D2440" w:rsidRPr="004D2440">
              <w:rPr>
                <w:rFonts w:ascii="Palatino Linotype" w:hAnsi="Palatino Linotype"/>
                <w:color w:val="000000"/>
                <w:sz w:val="20"/>
                <w:szCs w:val="20"/>
              </w:rPr>
              <w:t>CAATCCACTGCCATGGCCTT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AEE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1AD1ABBC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DEE" w14:textId="1FE633AD" w:rsidR="00F714DB" w:rsidRPr="00637C45" w:rsidRDefault="004D2440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ATF2</w:t>
            </w:r>
            <w:r w:rsidR="00F714DB"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anti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E20F" w14:textId="145B367A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TCAGATAAAGCCAAGTCGAATCTGG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480B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2E740D8B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07B0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UCA1 sense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D435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 CACTCTTTGCCAGCCTCAGCTT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FD6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36CDA9C6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5F05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UCA1 antisense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0E45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 AGGTGTGAGTGGCGGTCTGAAT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4389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04A83700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3F4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β-actin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502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 GGTCATCACCATTGGCAA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AE81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3391C291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ADF4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β-actin anti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30E6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 GAGTTGAAGGTAGTTTCGTGGA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-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76E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F714DB" w:rsidRPr="00637C45" w14:paraId="0579F128" w14:textId="77777777" w:rsidTr="00810F53">
        <w:trPr>
          <w:trHeight w:val="288"/>
          <w:jc w:val="center"/>
        </w:trPr>
        <w:tc>
          <w:tcPr>
            <w:tcW w:w="9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2B7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Primers for UCA1 promoter construct: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F9A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24206168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48E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(-2000/+263) UCA1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053" w14:textId="39D5DEDB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proofErr w:type="spellStart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tagctagcTCTATTTTATAGAATGGGATGCTTCTTCGG</w:t>
            </w:r>
            <w:proofErr w:type="spellEnd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1904" w14:textId="5FF6B1C7" w:rsidR="00F714DB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  <w:t>NheIF</w:t>
            </w:r>
            <w:proofErr w:type="spellEnd"/>
          </w:p>
        </w:tc>
      </w:tr>
      <w:tr w:rsidR="00F714DB" w:rsidRPr="00637C45" w14:paraId="7C85206B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A0B" w14:textId="57EE01EF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(-</w:t>
            </w:r>
            <w:r w:rsidR="0004136E">
              <w:rPr>
                <w:rFonts w:ascii="Palatino Linotype" w:hAnsi="Palatino Linotype"/>
                <w:color w:val="000000"/>
                <w:sz w:val="20"/>
                <w:szCs w:val="20"/>
              </w:rPr>
              <w:t>1619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/+263) UCA1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4181" w14:textId="183053DD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proofErr w:type="spellStart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tagctagcTCTCAGGTCACTCCAACCTCTGCCCGCCCT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3D5" w14:textId="5A35BF77" w:rsidR="00F714DB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  <w:t>NheIF</w:t>
            </w:r>
            <w:proofErr w:type="spellEnd"/>
          </w:p>
        </w:tc>
      </w:tr>
      <w:tr w:rsidR="00F714DB" w:rsidRPr="00637C45" w14:paraId="1A834C6A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9200" w14:textId="0D471CFC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(-</w:t>
            </w:r>
            <w:r w:rsidR="0004136E">
              <w:rPr>
                <w:rFonts w:ascii="Palatino Linotype" w:hAnsi="Palatino Linotype"/>
                <w:color w:val="000000"/>
                <w:sz w:val="20"/>
                <w:szCs w:val="20"/>
              </w:rPr>
              <w:t>1342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/+263) UCA1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77C" w14:textId="34572172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tagctagcGTGTGAGGGTTTCGGCTCTCGAGTCAAGAT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CD56" w14:textId="0ADD1ABE" w:rsidR="00F714DB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  <w:t>NheIF</w:t>
            </w:r>
            <w:proofErr w:type="spellEnd"/>
          </w:p>
        </w:tc>
      </w:tr>
      <w:tr w:rsidR="00F714DB" w:rsidRPr="00637C45" w14:paraId="0C909CCE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2EC3" w14:textId="6A90AE3D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(-</w:t>
            </w:r>
            <w:r w:rsidR="0004136E">
              <w:rPr>
                <w:rFonts w:ascii="Palatino Linotype" w:hAnsi="Palatino Linotype"/>
                <w:color w:val="000000"/>
                <w:sz w:val="20"/>
                <w:szCs w:val="20"/>
              </w:rPr>
              <w:t>645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/+263) UCA1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C7C8" w14:textId="29261F1A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tagctagcAGTTCGAGACCAGCCTGGCAAACATGGTGA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0E6F" w14:textId="40C156A7" w:rsidR="00F714DB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  <w:t>NheIF</w:t>
            </w:r>
            <w:proofErr w:type="spellEnd"/>
          </w:p>
        </w:tc>
      </w:tr>
      <w:tr w:rsidR="00F714DB" w:rsidRPr="00637C45" w14:paraId="04A1FF8A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5491" w14:textId="2E3CCBE9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(-</w:t>
            </w:r>
            <w:r w:rsidR="0004136E">
              <w:rPr>
                <w:rFonts w:ascii="Palatino Linotype" w:hAnsi="Palatino Linotype"/>
                <w:color w:val="000000"/>
                <w:sz w:val="20"/>
                <w:szCs w:val="20"/>
              </w:rPr>
              <w:t>179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/263) UCA1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0E52" w14:textId="2E15DB9B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tagctagcCTAGGCAATGTAGTGAGACCCTGACTCTAT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6336" w14:textId="55FCEC6E" w:rsidR="00F714DB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  <w:t>NheIF</w:t>
            </w:r>
            <w:proofErr w:type="spellEnd"/>
          </w:p>
        </w:tc>
      </w:tr>
      <w:tr w:rsidR="0004136E" w:rsidRPr="00637C45" w14:paraId="049B42FA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DE2B" w14:textId="7A0FF06D" w:rsidR="0004136E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(-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43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/263) UCA1 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CC25" w14:textId="6C2585F3" w:rsidR="0004136E" w:rsidRPr="00637C45" w:rsidRDefault="0004136E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tagctagcCTATATAACCTCAGACATGCCCCAAACCCT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8DF2" w14:textId="462DF360" w:rsidR="0004136E" w:rsidRPr="00637C45" w:rsidRDefault="0083770E" w:rsidP="00810F53">
            <w:pPr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napToGrid w:val="0"/>
                <w:color w:val="000000"/>
                <w:sz w:val="20"/>
                <w:szCs w:val="20"/>
              </w:rPr>
              <w:t>NheIF</w:t>
            </w:r>
            <w:proofErr w:type="spellEnd"/>
          </w:p>
        </w:tc>
      </w:tr>
      <w:tr w:rsidR="00F714DB" w:rsidRPr="00637C45" w14:paraId="47AD46DE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FA58" w14:textId="77777777" w:rsidR="00F714DB" w:rsidRPr="00637C45" w:rsidRDefault="00F714DB" w:rsidP="00810F53">
            <w:pPr>
              <w:ind w:firstLineChars="600" w:firstLine="120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Antisense: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D80F" w14:textId="1D7CE304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proofErr w:type="spellStart"/>
            <w:r w:rsidR="0004136E"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cccaagcttCCGCCTCCGGCCTGGGGATCCTGTGGGAGG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AC56" w14:textId="30890CDC" w:rsidR="00F714DB" w:rsidRPr="00637C45" w:rsidRDefault="0004136E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04136E">
              <w:rPr>
                <w:rFonts w:ascii="Palatino Linotype" w:hAnsi="Palatino Linotype"/>
                <w:color w:val="000000"/>
                <w:sz w:val="20"/>
                <w:szCs w:val="20"/>
              </w:rPr>
              <w:t>HindIII</w:t>
            </w:r>
            <w:proofErr w:type="spellEnd"/>
          </w:p>
        </w:tc>
      </w:tr>
      <w:tr w:rsidR="00F714DB" w:rsidRPr="00637C45" w14:paraId="6696D035" w14:textId="77777777" w:rsidTr="00810F53">
        <w:trPr>
          <w:trHeight w:val="288"/>
          <w:jc w:val="center"/>
        </w:trPr>
        <w:tc>
          <w:tcPr>
            <w:tcW w:w="9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494" w14:textId="77777777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Primers used for </w:t>
            </w:r>
            <w:proofErr w:type="spellStart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ChIP</w:t>
            </w:r>
            <w:proofErr w:type="spellEnd"/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with the UCA1 promoter: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B1D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059C6123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77F1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 1 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79A" w14:textId="3D9BBB63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ATTGATGGGTATTGGATTTATG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AA0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583D1DC5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A5B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binding site 1 anti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934" w14:textId="61365FCC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GGGTGCCTGTAATCCCAGCTAC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690E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6FF6D0F7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E6AF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s 2 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926D" w14:textId="0E862C23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GTAGCTGGGATTACAGGTTTC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B0C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6959CCB4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A1D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s 2 anti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A70" w14:textId="521523FD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AACCCTCACACAGTGACTTC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6DA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53749415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087B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 3 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086" w14:textId="4BB36A58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TCGCTGCAGCCATAATGGAAG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65A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301FA555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E38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 3 anti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618" w14:textId="5908171E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 w:rsidRPr="00637C4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GAACTTCTGACCTCAAATGATC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90F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702363F2" w14:textId="77777777" w:rsidTr="00810F53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826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 4 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58B2" w14:textId="536B71A0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AGTTTGAGGTCAGCCTAGGC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961C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714DB" w:rsidRPr="00637C45" w14:paraId="3920A47B" w14:textId="77777777" w:rsidTr="004F6889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287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binding site 4 antisense: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FFEC" w14:textId="51F5BD7B" w:rsidR="00F714DB" w:rsidRPr="00637C45" w:rsidRDefault="00F714DB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5’- </w:t>
            </w:r>
            <w:r w:rsidR="00863692" w:rsidRPr="00863692">
              <w:rPr>
                <w:rFonts w:ascii="Palatino Linotype" w:hAnsi="Palatino Linotype"/>
                <w:color w:val="000000"/>
                <w:sz w:val="20"/>
                <w:szCs w:val="20"/>
              </w:rPr>
              <w:t>AGGATGACCTGATCTGACAC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DE66" w14:textId="77777777" w:rsidR="00F714DB" w:rsidRPr="00637C45" w:rsidRDefault="00F714DB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4F6889" w:rsidRPr="00637C45" w14:paraId="726445B9" w14:textId="77777777" w:rsidTr="004E772B">
        <w:trPr>
          <w:trHeight w:val="288"/>
          <w:jc w:val="center"/>
        </w:trPr>
        <w:tc>
          <w:tcPr>
            <w:tcW w:w="9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4D80" w14:textId="46397E12" w:rsidR="004F6889" w:rsidRPr="00637C45" w:rsidRDefault="004F6889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Sequence of l</w:t>
            </w:r>
            <w:r w:rsidRPr="004F6889">
              <w:rPr>
                <w:rFonts w:ascii="Palatino Linotype" w:hAnsi="Palatino Linotype"/>
                <w:color w:val="000000"/>
                <w:sz w:val="20"/>
                <w:szCs w:val="20"/>
              </w:rPr>
              <w:t>entivirus</w:t>
            </w:r>
            <w:r w:rsidR="006D07D0">
              <w:rPr>
                <w:rFonts w:ascii="Palatino Linotype" w:hAnsi="Palatino Linotype"/>
                <w:color w:val="000000"/>
                <w:sz w:val="20"/>
                <w:szCs w:val="20"/>
              </w:rPr>
              <w:t>: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F98C" w14:textId="77777777" w:rsidR="004F6889" w:rsidRPr="00637C45" w:rsidRDefault="004F6889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4F6889" w:rsidRPr="00637C45" w14:paraId="41E55418" w14:textId="77777777" w:rsidTr="006D07D0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D16F" w14:textId="7FD21378" w:rsidR="004F6889" w:rsidRPr="00637C45" w:rsidRDefault="006D07D0" w:rsidP="006D07D0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546364">
              <w:rPr>
                <w:color w:val="000000"/>
                <w:sz w:val="20"/>
                <w:szCs w:val="20"/>
              </w:rPr>
              <w:t>shRNA-</w:t>
            </w:r>
            <w:r>
              <w:rPr>
                <w:color w:val="000000"/>
                <w:sz w:val="20"/>
                <w:szCs w:val="20"/>
              </w:rPr>
              <w:t>Se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62</w:t>
            </w:r>
            <w:r w:rsidRPr="00546364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6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5BFB" w14:textId="77B0E035" w:rsidR="004F6889" w:rsidRPr="00637C45" w:rsidRDefault="006D07D0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D07D0">
              <w:rPr>
                <w:rFonts w:ascii="Palatino Linotype" w:hAnsi="Palatino Linotype"/>
                <w:color w:val="000000"/>
                <w:sz w:val="20"/>
                <w:szCs w:val="20"/>
              </w:rPr>
              <w:t>CTGTGGTTGACTACTGCAAC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58B2" w14:textId="77777777" w:rsidR="004F6889" w:rsidRPr="00637C45" w:rsidRDefault="004F6889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6D07D0" w:rsidRPr="00637C45" w14:paraId="163EC3E0" w14:textId="77777777" w:rsidTr="00327F4B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DF0CE" w14:textId="26B5BA6E" w:rsidR="006D07D0" w:rsidRPr="00546364" w:rsidRDefault="006D07D0" w:rsidP="006D07D0">
            <w:pPr>
              <w:jc w:val="center"/>
              <w:rPr>
                <w:color w:val="000000"/>
                <w:sz w:val="20"/>
                <w:szCs w:val="20"/>
              </w:rPr>
            </w:pPr>
            <w:r w:rsidRPr="00546364">
              <w:rPr>
                <w:color w:val="000000"/>
                <w:sz w:val="20"/>
                <w:szCs w:val="20"/>
              </w:rPr>
              <w:t>shRNA-</w:t>
            </w:r>
            <w:r>
              <w:rPr>
                <w:color w:val="000000"/>
                <w:sz w:val="20"/>
                <w:szCs w:val="20"/>
              </w:rPr>
              <w:t>Sec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62</w:t>
            </w:r>
            <w:r w:rsidRPr="00546364">
              <w:rPr>
                <w:color w:val="000000"/>
                <w:sz w:val="20"/>
                <w:szCs w:val="20"/>
              </w:rPr>
              <w:t>-</w:t>
            </w:r>
            <w:r w:rsidR="00EC58CF">
              <w:rPr>
                <w:rFonts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BC23C" w14:textId="3E4265D2" w:rsidR="006D07D0" w:rsidRPr="006D07D0" w:rsidRDefault="006D07D0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D07D0">
              <w:rPr>
                <w:rFonts w:ascii="Palatino Linotype" w:hAnsi="Palatino Linotype"/>
                <w:color w:val="000000"/>
                <w:sz w:val="20"/>
                <w:szCs w:val="20"/>
              </w:rPr>
              <w:t>ACAGTTGAATCGAAGATACT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768DE" w14:textId="77777777" w:rsidR="006D07D0" w:rsidRPr="00637C45" w:rsidRDefault="006D07D0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6D07D0" w:rsidRPr="00637C45" w14:paraId="072A294B" w14:textId="77777777" w:rsidTr="00327F4B">
        <w:trPr>
          <w:trHeight w:val="288"/>
          <w:jc w:val="center"/>
        </w:trPr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585A33" w14:textId="6E099AF8" w:rsidR="006D07D0" w:rsidRPr="00546364" w:rsidRDefault="006D07D0" w:rsidP="006D07D0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hRNA-control</w:t>
            </w:r>
          </w:p>
        </w:tc>
        <w:tc>
          <w:tcPr>
            <w:tcW w:w="6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8911CC" w14:textId="4DEA931A" w:rsidR="006D07D0" w:rsidRPr="006D07D0" w:rsidRDefault="006D07D0" w:rsidP="00810F53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5’-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D07D0">
              <w:rPr>
                <w:rFonts w:ascii="Palatino Linotype" w:hAnsi="Palatino Linotype"/>
                <w:color w:val="000000"/>
                <w:sz w:val="20"/>
                <w:szCs w:val="20"/>
              </w:rPr>
              <w:t>CGCTTCCGCGGCCCGTTCAA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r w:rsidRPr="00637C45">
              <w:rPr>
                <w:rFonts w:ascii="Palatino Linotype" w:hAnsi="Palatino Linotype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C8C96" w14:textId="77777777" w:rsidR="006D07D0" w:rsidRPr="00637C45" w:rsidRDefault="006D07D0" w:rsidP="00810F53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</w:tbl>
    <w:p w14:paraId="679BB1EA" w14:textId="77777777" w:rsidR="003C10D3" w:rsidRPr="00637C45" w:rsidRDefault="003C10D3" w:rsidP="00327F4B">
      <w:pPr>
        <w:ind w:right="800"/>
        <w:rPr>
          <w:rFonts w:ascii="Palatino Linotype" w:eastAsia="微软雅黑" w:hAnsi="Palatino Linotype" w:cs="Times New Roman"/>
          <w:sz w:val="20"/>
          <w:szCs w:val="20"/>
        </w:rPr>
      </w:pPr>
    </w:p>
    <w:sectPr w:rsidR="003C10D3" w:rsidRPr="00637C45" w:rsidSect="00637C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CAB4D" w14:textId="77777777" w:rsidR="00C27C97" w:rsidRDefault="00C27C97">
      <w:pPr>
        <w:spacing w:before="0" w:after="0"/>
      </w:pPr>
      <w:r>
        <w:separator/>
      </w:r>
    </w:p>
  </w:endnote>
  <w:endnote w:type="continuationSeparator" w:id="0">
    <w:p w14:paraId="5A0FB8D9" w14:textId="77777777" w:rsidR="00C27C97" w:rsidRDefault="00C27C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BB27B" w14:textId="77777777" w:rsidR="00686C9D" w:rsidRPr="00577C4C" w:rsidRDefault="00107CEE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E07F6C" wp14:editId="2A8541A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12892AF" w14:textId="77777777" w:rsidR="00686C9D" w:rsidRPr="00E9561B" w:rsidRDefault="00107CE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7E07F6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12892AF" w14:textId="77777777" w:rsidR="00686C9D" w:rsidRPr="00E9561B" w:rsidRDefault="00107CE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348154" wp14:editId="5A524F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A36CC6" w14:textId="77777777" w:rsidR="00686C9D" w:rsidRPr="00577C4C" w:rsidRDefault="00107CEE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534815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A36CC6" w14:textId="77777777" w:rsidR="00686C9D" w:rsidRPr="00577C4C" w:rsidRDefault="00107CE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A6CEA" w14:textId="77777777" w:rsidR="00686C9D" w:rsidRPr="00577C4C" w:rsidRDefault="00107CEE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B92A5F" wp14:editId="349B39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A3540D" w14:textId="77777777" w:rsidR="00686C9D" w:rsidRPr="00577C4C" w:rsidRDefault="00107CEE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B92A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4A3540D" w14:textId="77777777" w:rsidR="00686C9D" w:rsidRPr="00577C4C" w:rsidRDefault="00107CE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D69D1" w14:textId="77777777" w:rsidR="00C27C97" w:rsidRDefault="00C27C97">
      <w:pPr>
        <w:spacing w:before="0" w:after="0"/>
      </w:pPr>
      <w:r>
        <w:separator/>
      </w:r>
    </w:p>
  </w:footnote>
  <w:footnote w:type="continuationSeparator" w:id="0">
    <w:p w14:paraId="6D521531" w14:textId="77777777" w:rsidR="00C27C97" w:rsidRDefault="00C27C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CDA91" w14:textId="77777777" w:rsidR="00686C9D" w:rsidRPr="007E3148" w:rsidRDefault="00107CEE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2C0FF2">
      <w:t>Sec62 promotes metastasis via UCA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DB966" w14:textId="3BBECAA0" w:rsidR="00686C9D" w:rsidRPr="00A53000" w:rsidRDefault="00107CEE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C7FC7" w14:textId="03AB6026" w:rsidR="00686C9D" w:rsidRDefault="00107CEE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EE"/>
    <w:rsid w:val="0004136E"/>
    <w:rsid w:val="00107CEE"/>
    <w:rsid w:val="0011789A"/>
    <w:rsid w:val="0027198C"/>
    <w:rsid w:val="00327F4B"/>
    <w:rsid w:val="003C10D3"/>
    <w:rsid w:val="00496609"/>
    <w:rsid w:val="004D2440"/>
    <w:rsid w:val="004F6889"/>
    <w:rsid w:val="00537D36"/>
    <w:rsid w:val="00637C45"/>
    <w:rsid w:val="0064779E"/>
    <w:rsid w:val="006D07D0"/>
    <w:rsid w:val="007A3889"/>
    <w:rsid w:val="007F6AF7"/>
    <w:rsid w:val="0083770E"/>
    <w:rsid w:val="00863692"/>
    <w:rsid w:val="00AD4847"/>
    <w:rsid w:val="00B2586B"/>
    <w:rsid w:val="00BB6C01"/>
    <w:rsid w:val="00C27C97"/>
    <w:rsid w:val="00EC58CF"/>
    <w:rsid w:val="00F7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E7D45"/>
  <w15:chartTrackingRefBased/>
  <w15:docId w15:val="{0D09D45C-D25F-4F81-A8E4-9A77725A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CE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CEE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107CEE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107CEE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107CEE"/>
    <w:rPr>
      <w:rFonts w:ascii="Times New Roman" w:hAnsi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10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Jyr</cp:lastModifiedBy>
  <cp:revision>10</cp:revision>
  <cp:lastPrinted>2021-11-08T12:42:00Z</cp:lastPrinted>
  <dcterms:created xsi:type="dcterms:W3CDTF">2021-11-02T02:23:00Z</dcterms:created>
  <dcterms:modified xsi:type="dcterms:W3CDTF">2022-03-26T17:43:00Z</dcterms:modified>
</cp:coreProperties>
</file>